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horzAnchor="margin" w:tblpXSpec="center" w:tblpY="808"/>
        <w:bidiVisual/>
        <w:tblW w:w="12162" w:type="dxa"/>
        <w:tblLook w:val="04A0" w:firstRow="1" w:lastRow="0" w:firstColumn="1" w:lastColumn="0" w:noHBand="0" w:noVBand="1"/>
      </w:tblPr>
      <w:tblGrid>
        <w:gridCol w:w="2104"/>
        <w:gridCol w:w="2518"/>
        <w:gridCol w:w="2852"/>
        <w:gridCol w:w="1433"/>
        <w:gridCol w:w="2268"/>
        <w:gridCol w:w="987"/>
      </w:tblGrid>
      <w:tr w:rsidR="00474EFA" w14:paraId="31ABCF6D" w14:textId="77777777" w:rsidTr="006A6341">
        <w:tc>
          <w:tcPr>
            <w:tcW w:w="2104" w:type="dxa"/>
            <w:shd w:val="clear" w:color="auto" w:fill="DEEAF6" w:themeFill="accent5" w:themeFillTint="33"/>
            <w:vAlign w:val="center"/>
          </w:tcPr>
          <w:p w14:paraId="0A54E595" w14:textId="574DC6AF" w:rsidR="00474EFA" w:rsidRDefault="001F6E9F" w:rsidP="001F6E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e Ratio</w:t>
            </w:r>
          </w:p>
        </w:tc>
        <w:tc>
          <w:tcPr>
            <w:tcW w:w="2518" w:type="dxa"/>
            <w:shd w:val="clear" w:color="auto" w:fill="DEEAF6" w:themeFill="accent5" w:themeFillTint="33"/>
            <w:vAlign w:val="center"/>
          </w:tcPr>
          <w:p w14:paraId="157BD5B2" w14:textId="1CB3B5D0" w:rsidR="00474EFA" w:rsidRDefault="001F6E9F" w:rsidP="001F6E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e Ratio</w:t>
            </w:r>
          </w:p>
        </w:tc>
        <w:tc>
          <w:tcPr>
            <w:tcW w:w="2852" w:type="dxa"/>
            <w:shd w:val="clear" w:color="auto" w:fill="DEEAF6" w:themeFill="accent5" w:themeFillTint="33"/>
            <w:vAlign w:val="center"/>
          </w:tcPr>
          <w:p w14:paraId="2BCAA244" w14:textId="24A489F8" w:rsidR="00474EFA" w:rsidRDefault="000569C5" w:rsidP="001F6E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474EFA">
              <w:rPr>
                <w:b/>
                <w:bCs/>
              </w:rPr>
              <w:t>aboratory</w:t>
            </w:r>
            <w:r>
              <w:rPr>
                <w:b/>
                <w:bCs/>
              </w:rPr>
              <w:t>-</w:t>
            </w:r>
            <w:r w:rsidR="00474EFA">
              <w:rPr>
                <w:b/>
                <w:bCs/>
              </w:rPr>
              <w:t>confirmed RSV</w:t>
            </w:r>
          </w:p>
          <w:p w14:paraId="7FECF63C" w14:textId="1A2D359F" w:rsidR="00474EFA" w:rsidRPr="000324E9" w:rsidRDefault="00474EFA" w:rsidP="001F6E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es/10</w:t>
            </w:r>
            <w:r w:rsidRPr="00936FCC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3701" w:type="dxa"/>
            <w:gridSpan w:val="2"/>
            <w:shd w:val="clear" w:color="auto" w:fill="DEEAF6" w:themeFill="accent5" w:themeFillTint="33"/>
            <w:vAlign w:val="center"/>
          </w:tcPr>
          <w:p w14:paraId="2153455D" w14:textId="3BC0DCF5" w:rsidR="00474EFA" w:rsidRDefault="00474EFA" w:rsidP="001F6E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RSV-related</w:t>
            </w:r>
            <w:r w:rsidR="000569C5">
              <w:rPr>
                <w:b/>
                <w:bCs/>
              </w:rPr>
              <w:t xml:space="preserve"> ICD.9</w:t>
            </w:r>
            <w:r>
              <w:rPr>
                <w:b/>
                <w:bCs/>
              </w:rPr>
              <w:t xml:space="preserve"> diagnoses</w:t>
            </w:r>
          </w:p>
          <w:p w14:paraId="2086537A" w14:textId="31004C9D" w:rsidR="00474EFA" w:rsidRPr="000324E9" w:rsidRDefault="00474EFA" w:rsidP="001F6E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es/10</w:t>
            </w:r>
            <w:r w:rsidRPr="00936FCC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987" w:type="dxa"/>
            <w:shd w:val="clear" w:color="auto" w:fill="DEEAF6" w:themeFill="accent5" w:themeFillTint="33"/>
            <w:vAlign w:val="center"/>
          </w:tcPr>
          <w:p w14:paraId="5C3D2B1D" w14:textId="77777777" w:rsidR="00474EFA" w:rsidRPr="00DA1A55" w:rsidRDefault="00474EFA" w:rsidP="00330FBD">
            <w:pPr>
              <w:bidi w:val="0"/>
              <w:rPr>
                <w:rFonts w:ascii="Calibri" w:hAnsi="Calibri" w:cs="Calibri"/>
                <w:b/>
                <w:bCs/>
              </w:rPr>
            </w:pPr>
          </w:p>
        </w:tc>
      </w:tr>
      <w:tr w:rsidR="00474EFA" w14:paraId="43630783" w14:textId="77777777" w:rsidTr="006A6341">
        <w:tc>
          <w:tcPr>
            <w:tcW w:w="2104" w:type="dxa"/>
            <w:shd w:val="clear" w:color="auto" w:fill="DEEAF6" w:themeFill="accent5" w:themeFillTint="33"/>
          </w:tcPr>
          <w:p w14:paraId="51A2C152" w14:textId="065583F0" w:rsidR="00474EFA" w:rsidRPr="000324E9" w:rsidRDefault="00474EFA" w:rsidP="00330F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2021-2024 </w:t>
            </w:r>
            <w:r w:rsidR="00B76933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2017</w:t>
            </w:r>
          </w:p>
        </w:tc>
        <w:tc>
          <w:tcPr>
            <w:tcW w:w="2518" w:type="dxa"/>
            <w:shd w:val="clear" w:color="auto" w:fill="DEEAF6" w:themeFill="accent5" w:themeFillTint="33"/>
          </w:tcPr>
          <w:p w14:paraId="09544EA3" w14:textId="7D95C6B8" w:rsidR="00474EFA" w:rsidRPr="000324E9" w:rsidRDefault="00474EFA" w:rsidP="00330F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2021-2024 </w:t>
            </w:r>
            <w:r w:rsidR="00B76933">
              <w:rPr>
                <w:b/>
                <w:bCs/>
              </w:rPr>
              <w:t>/</w:t>
            </w:r>
            <w:r>
              <w:rPr>
                <w:b/>
                <w:bCs/>
              </w:rPr>
              <w:t xml:space="preserve"> 2000-2017</w:t>
            </w:r>
          </w:p>
        </w:tc>
        <w:tc>
          <w:tcPr>
            <w:tcW w:w="2852" w:type="dxa"/>
            <w:shd w:val="clear" w:color="auto" w:fill="DEEAF6" w:themeFill="accent5" w:themeFillTint="33"/>
          </w:tcPr>
          <w:p w14:paraId="2575395B" w14:textId="77777777" w:rsidR="00474EFA" w:rsidRDefault="00474EFA" w:rsidP="00330FBD">
            <w:pPr>
              <w:jc w:val="center"/>
              <w:rPr>
                <w:b/>
                <w:bCs/>
              </w:rPr>
            </w:pPr>
            <w:r w:rsidRPr="000324E9">
              <w:rPr>
                <w:b/>
                <w:bCs/>
              </w:rPr>
              <w:t>2021-2024</w:t>
            </w:r>
          </w:p>
          <w:p w14:paraId="7042BB78" w14:textId="7E71A05E" w:rsidR="00B045D3" w:rsidRPr="000324E9" w:rsidRDefault="00B045D3" w:rsidP="00330FBD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ean</w:t>
            </w:r>
            <w:r w:rsidR="00E348C7">
              <w:rPr>
                <w:b/>
                <w:bCs/>
              </w:rPr>
              <w:t xml:space="preserve"> rate</w:t>
            </w:r>
            <w:r w:rsidR="00624422">
              <w:rPr>
                <w:b/>
                <w:bCs/>
              </w:rPr>
              <w:t>/10</w:t>
            </w:r>
            <w:r w:rsidR="00624422" w:rsidRPr="00624422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1433" w:type="dxa"/>
            <w:shd w:val="clear" w:color="auto" w:fill="DEEAF6" w:themeFill="accent5" w:themeFillTint="33"/>
          </w:tcPr>
          <w:p w14:paraId="5B1695DC" w14:textId="40AD739E" w:rsidR="00474EFA" w:rsidRPr="000324E9" w:rsidRDefault="00474EFA" w:rsidP="00330F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7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2467C07C" w14:textId="77777777" w:rsidR="00474EFA" w:rsidRDefault="00474EFA" w:rsidP="00330FBD">
            <w:pPr>
              <w:jc w:val="center"/>
              <w:rPr>
                <w:b/>
                <w:bCs/>
              </w:rPr>
            </w:pPr>
            <w:r w:rsidRPr="000324E9">
              <w:rPr>
                <w:b/>
                <w:bCs/>
              </w:rPr>
              <w:t>2000-2017</w:t>
            </w:r>
          </w:p>
          <w:p w14:paraId="4B1ED5BE" w14:textId="2E5B6EBE" w:rsidR="00F560AE" w:rsidRPr="000324E9" w:rsidRDefault="00F560AE" w:rsidP="00330FBD">
            <w:pPr>
              <w:jc w:val="center"/>
              <w:rPr>
                <w:b/>
                <w:bCs/>
                <w:rtl/>
              </w:rPr>
            </w:pPr>
            <w:r>
              <w:rPr>
                <w:b/>
                <w:bCs/>
              </w:rPr>
              <w:t>Mean</w:t>
            </w:r>
            <w:r w:rsidR="00E348C7">
              <w:rPr>
                <w:b/>
                <w:bCs/>
              </w:rPr>
              <w:t xml:space="preserve"> rate</w:t>
            </w:r>
            <w:r w:rsidR="00624422">
              <w:rPr>
                <w:b/>
                <w:bCs/>
              </w:rPr>
              <w:t>/10</w:t>
            </w:r>
            <w:r w:rsidR="00624422" w:rsidRPr="00624422">
              <w:rPr>
                <w:b/>
                <w:bCs/>
                <w:vertAlign w:val="superscript"/>
              </w:rPr>
              <w:t>5</w:t>
            </w:r>
          </w:p>
        </w:tc>
        <w:tc>
          <w:tcPr>
            <w:tcW w:w="987" w:type="dxa"/>
            <w:shd w:val="clear" w:color="auto" w:fill="DEEAF6" w:themeFill="accent5" w:themeFillTint="33"/>
            <w:vAlign w:val="center"/>
          </w:tcPr>
          <w:p w14:paraId="78FAAA45" w14:textId="388F5BB1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  <w:b/>
                <w:bCs/>
                <w:lang w:val="en-GB"/>
              </w:rPr>
              <w:t>Age (years)</w:t>
            </w:r>
          </w:p>
        </w:tc>
      </w:tr>
      <w:tr w:rsidR="00474EFA" w14:paraId="3F24C3CC" w14:textId="77777777" w:rsidTr="006A6341">
        <w:tc>
          <w:tcPr>
            <w:tcW w:w="2104" w:type="dxa"/>
          </w:tcPr>
          <w:p w14:paraId="6FEA24B5" w14:textId="11B63619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518" w:type="dxa"/>
          </w:tcPr>
          <w:p w14:paraId="3E140B7F" w14:textId="3B9191FA" w:rsidR="00474EFA" w:rsidRPr="000324E9" w:rsidRDefault="009A67FB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4B74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52" w:type="dxa"/>
            <w:vAlign w:val="bottom"/>
          </w:tcPr>
          <w:p w14:paraId="049C0CB5" w14:textId="02597CC4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1234.5</w:t>
            </w:r>
          </w:p>
        </w:tc>
        <w:tc>
          <w:tcPr>
            <w:tcW w:w="1433" w:type="dxa"/>
          </w:tcPr>
          <w:p w14:paraId="237FB54A" w14:textId="1586F761" w:rsidR="00474EFA" w:rsidRPr="00851126" w:rsidRDefault="00474EFA" w:rsidP="00330FBD">
            <w:pPr>
              <w:jc w:val="center"/>
              <w:rPr>
                <w:rFonts w:ascii="Calibri" w:hAnsi="Calibri" w:cs="Calibri"/>
              </w:rPr>
            </w:pPr>
            <w:r w:rsidRPr="00851126">
              <w:rPr>
                <w:rFonts w:ascii="Calibri" w:hAnsi="Calibri" w:cs="Calibri"/>
                <w:rtl/>
              </w:rPr>
              <w:t>1269.3</w:t>
            </w:r>
          </w:p>
        </w:tc>
        <w:tc>
          <w:tcPr>
            <w:tcW w:w="2268" w:type="dxa"/>
          </w:tcPr>
          <w:p w14:paraId="71A035AC" w14:textId="0C7FF251" w:rsidR="00474EFA" w:rsidRPr="000324E9" w:rsidRDefault="00474EFA" w:rsidP="00330FBD">
            <w:pPr>
              <w:jc w:val="center"/>
              <w:rPr>
                <w:rtl/>
              </w:rPr>
            </w:pPr>
            <w:r>
              <w:t>1218.4</w:t>
            </w:r>
          </w:p>
        </w:tc>
        <w:tc>
          <w:tcPr>
            <w:tcW w:w="987" w:type="dxa"/>
            <w:vAlign w:val="center"/>
          </w:tcPr>
          <w:p w14:paraId="2A37F0FC" w14:textId="6EBD78A7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0</w:t>
            </w:r>
          </w:p>
        </w:tc>
      </w:tr>
      <w:tr w:rsidR="00474EFA" w14:paraId="642495C7" w14:textId="77777777" w:rsidTr="006A6341">
        <w:tc>
          <w:tcPr>
            <w:tcW w:w="2104" w:type="dxa"/>
          </w:tcPr>
          <w:p w14:paraId="03C09BA7" w14:textId="643EE9B4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2518" w:type="dxa"/>
          </w:tcPr>
          <w:p w14:paraId="71AF4C7B" w14:textId="5A99F0C5" w:rsidR="00474EFA" w:rsidRPr="000324E9" w:rsidRDefault="009A67FB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  <w:r w:rsidR="004B741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52" w:type="dxa"/>
            <w:vAlign w:val="bottom"/>
          </w:tcPr>
          <w:p w14:paraId="1E03F49A" w14:textId="2209EBFF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350.5</w:t>
            </w:r>
          </w:p>
        </w:tc>
        <w:tc>
          <w:tcPr>
            <w:tcW w:w="1433" w:type="dxa"/>
          </w:tcPr>
          <w:p w14:paraId="31447032" w14:textId="1399B22F" w:rsidR="00474EFA" w:rsidRDefault="00474EFA" w:rsidP="00330FBD">
            <w:pPr>
              <w:jc w:val="center"/>
            </w:pPr>
            <w:r>
              <w:t>163.3</w:t>
            </w:r>
          </w:p>
        </w:tc>
        <w:tc>
          <w:tcPr>
            <w:tcW w:w="2268" w:type="dxa"/>
          </w:tcPr>
          <w:p w14:paraId="18CB7C95" w14:textId="755AA3A2" w:rsidR="00474EFA" w:rsidRPr="000324E9" w:rsidRDefault="00474EFA" w:rsidP="00330FBD">
            <w:pPr>
              <w:jc w:val="center"/>
              <w:rPr>
                <w:rtl/>
              </w:rPr>
            </w:pPr>
            <w:r>
              <w:t>116.4</w:t>
            </w:r>
          </w:p>
        </w:tc>
        <w:tc>
          <w:tcPr>
            <w:tcW w:w="987" w:type="dxa"/>
            <w:vAlign w:val="center"/>
          </w:tcPr>
          <w:p w14:paraId="51772DCB" w14:textId="75CA9953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1</w:t>
            </w:r>
          </w:p>
        </w:tc>
      </w:tr>
      <w:tr w:rsidR="00474EFA" w14:paraId="196CCCAF" w14:textId="77777777" w:rsidTr="006A6341">
        <w:tc>
          <w:tcPr>
            <w:tcW w:w="2104" w:type="dxa"/>
          </w:tcPr>
          <w:p w14:paraId="5B593E9F" w14:textId="341026B2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2518" w:type="dxa"/>
          </w:tcPr>
          <w:p w14:paraId="0172FACD" w14:textId="30605507" w:rsidR="00474EFA" w:rsidRPr="000324E9" w:rsidRDefault="00126261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4B7416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852" w:type="dxa"/>
            <w:vAlign w:val="bottom"/>
          </w:tcPr>
          <w:p w14:paraId="2240C490" w14:textId="6D160963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124.4</w:t>
            </w:r>
          </w:p>
        </w:tc>
        <w:tc>
          <w:tcPr>
            <w:tcW w:w="1433" w:type="dxa"/>
          </w:tcPr>
          <w:p w14:paraId="374115D6" w14:textId="6AF6271A" w:rsidR="00474EFA" w:rsidRDefault="00474EFA" w:rsidP="00330FBD">
            <w:pPr>
              <w:jc w:val="center"/>
            </w:pPr>
            <w:r>
              <w:t>41.6</w:t>
            </w:r>
          </w:p>
        </w:tc>
        <w:tc>
          <w:tcPr>
            <w:tcW w:w="2268" w:type="dxa"/>
          </w:tcPr>
          <w:p w14:paraId="29C17FC3" w14:textId="2990E8D6" w:rsidR="00474EFA" w:rsidRPr="000324E9" w:rsidRDefault="00474EFA" w:rsidP="00330FBD">
            <w:pPr>
              <w:jc w:val="center"/>
              <w:rPr>
                <w:rtl/>
              </w:rPr>
            </w:pPr>
            <w:r>
              <w:t>22.0</w:t>
            </w:r>
          </w:p>
        </w:tc>
        <w:tc>
          <w:tcPr>
            <w:tcW w:w="987" w:type="dxa"/>
            <w:vAlign w:val="center"/>
          </w:tcPr>
          <w:p w14:paraId="7F4F1F32" w14:textId="7868EC53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2</w:t>
            </w:r>
          </w:p>
        </w:tc>
      </w:tr>
      <w:tr w:rsidR="00474EFA" w14:paraId="2F0FFA6C" w14:textId="77777777" w:rsidTr="006A6341">
        <w:tc>
          <w:tcPr>
            <w:tcW w:w="2104" w:type="dxa"/>
          </w:tcPr>
          <w:p w14:paraId="477DC6CC" w14:textId="6A78CBF6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9</w:t>
            </w:r>
          </w:p>
        </w:tc>
        <w:tc>
          <w:tcPr>
            <w:tcW w:w="2518" w:type="dxa"/>
          </w:tcPr>
          <w:p w14:paraId="7988CFBD" w14:textId="155149C8" w:rsidR="00474EFA" w:rsidRPr="000324E9" w:rsidRDefault="00BD71D9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5</w:t>
            </w:r>
          </w:p>
        </w:tc>
        <w:tc>
          <w:tcPr>
            <w:tcW w:w="2852" w:type="dxa"/>
            <w:vAlign w:val="bottom"/>
          </w:tcPr>
          <w:p w14:paraId="3DAAFAE9" w14:textId="330C4A3D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1433" w:type="dxa"/>
          </w:tcPr>
          <w:p w14:paraId="3D13D745" w14:textId="77BFFF4B" w:rsidR="00474EFA" w:rsidRDefault="00474EFA" w:rsidP="00330FBD">
            <w:pPr>
              <w:jc w:val="center"/>
            </w:pPr>
            <w:r>
              <w:t>6.2</w:t>
            </w:r>
          </w:p>
        </w:tc>
        <w:tc>
          <w:tcPr>
            <w:tcW w:w="2268" w:type="dxa"/>
          </w:tcPr>
          <w:p w14:paraId="636894FC" w14:textId="56EF8024" w:rsidR="00474EFA" w:rsidRPr="000324E9" w:rsidRDefault="00474EFA" w:rsidP="00330FBD">
            <w:pPr>
              <w:jc w:val="center"/>
              <w:rPr>
                <w:rtl/>
              </w:rPr>
            </w:pPr>
            <w:r>
              <w:t>6.1</w:t>
            </w:r>
          </w:p>
        </w:tc>
        <w:tc>
          <w:tcPr>
            <w:tcW w:w="987" w:type="dxa"/>
            <w:vAlign w:val="center"/>
          </w:tcPr>
          <w:p w14:paraId="3E28674E" w14:textId="6C3F30FF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3</w:t>
            </w:r>
          </w:p>
        </w:tc>
      </w:tr>
      <w:tr w:rsidR="00474EFA" w14:paraId="04BB471F" w14:textId="77777777" w:rsidTr="006A6341">
        <w:tc>
          <w:tcPr>
            <w:tcW w:w="2104" w:type="dxa"/>
          </w:tcPr>
          <w:p w14:paraId="23AAA6BC" w14:textId="54A8D0CE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  <w:tc>
          <w:tcPr>
            <w:tcW w:w="2518" w:type="dxa"/>
          </w:tcPr>
          <w:p w14:paraId="77B5E6DC" w14:textId="09E5C68F" w:rsidR="00474EFA" w:rsidRPr="000324E9" w:rsidRDefault="00D144D6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1</w:t>
            </w:r>
          </w:p>
        </w:tc>
        <w:tc>
          <w:tcPr>
            <w:tcW w:w="2852" w:type="dxa"/>
            <w:vAlign w:val="bottom"/>
          </w:tcPr>
          <w:p w14:paraId="06323A8E" w14:textId="1096793E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1433" w:type="dxa"/>
          </w:tcPr>
          <w:p w14:paraId="660260D9" w14:textId="2938B936" w:rsidR="00474EFA" w:rsidRDefault="00474EFA" w:rsidP="00330FBD">
            <w:pPr>
              <w:jc w:val="center"/>
              <w:rPr>
                <w:rtl/>
              </w:rPr>
            </w:pPr>
            <w:r>
              <w:t>6.3</w:t>
            </w:r>
          </w:p>
        </w:tc>
        <w:tc>
          <w:tcPr>
            <w:tcW w:w="2268" w:type="dxa"/>
          </w:tcPr>
          <w:p w14:paraId="4FFD1BAC" w14:textId="3D364503" w:rsidR="00474EFA" w:rsidRPr="000324E9" w:rsidRDefault="00474EFA" w:rsidP="00330FBD">
            <w:pPr>
              <w:jc w:val="center"/>
              <w:rPr>
                <w:rtl/>
              </w:rPr>
            </w:pPr>
            <w:r>
              <w:t>2.8</w:t>
            </w:r>
          </w:p>
        </w:tc>
        <w:tc>
          <w:tcPr>
            <w:tcW w:w="987" w:type="dxa"/>
            <w:vAlign w:val="center"/>
          </w:tcPr>
          <w:p w14:paraId="3C1B7744" w14:textId="4F47A8C9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4</w:t>
            </w:r>
          </w:p>
        </w:tc>
      </w:tr>
      <w:tr w:rsidR="00474EFA" w14:paraId="45ADC798" w14:textId="77777777" w:rsidTr="006A6341">
        <w:tc>
          <w:tcPr>
            <w:tcW w:w="2104" w:type="dxa"/>
          </w:tcPr>
          <w:p w14:paraId="648A955D" w14:textId="059450BE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1</w:t>
            </w:r>
          </w:p>
        </w:tc>
        <w:tc>
          <w:tcPr>
            <w:tcW w:w="2518" w:type="dxa"/>
          </w:tcPr>
          <w:p w14:paraId="2C885597" w14:textId="40FA760D" w:rsidR="00474EFA" w:rsidRPr="000324E9" w:rsidRDefault="00EF354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2</w:t>
            </w:r>
          </w:p>
        </w:tc>
        <w:tc>
          <w:tcPr>
            <w:tcW w:w="2852" w:type="dxa"/>
            <w:vAlign w:val="bottom"/>
          </w:tcPr>
          <w:p w14:paraId="74B175B6" w14:textId="18666DA0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433" w:type="dxa"/>
          </w:tcPr>
          <w:p w14:paraId="3455247A" w14:textId="3698093D" w:rsidR="00474EFA" w:rsidRDefault="00474EFA" w:rsidP="00330FBD">
            <w:pPr>
              <w:jc w:val="center"/>
            </w:pPr>
            <w:r>
              <w:t>1.4</w:t>
            </w:r>
          </w:p>
        </w:tc>
        <w:tc>
          <w:tcPr>
            <w:tcW w:w="2268" w:type="dxa"/>
          </w:tcPr>
          <w:p w14:paraId="56FDC392" w14:textId="044A6018" w:rsidR="00474EFA" w:rsidRPr="000324E9" w:rsidRDefault="00474EFA" w:rsidP="00330FBD">
            <w:pPr>
              <w:jc w:val="center"/>
              <w:rPr>
                <w:rtl/>
              </w:rPr>
            </w:pPr>
            <w:r>
              <w:t>0.7</w:t>
            </w:r>
          </w:p>
        </w:tc>
        <w:tc>
          <w:tcPr>
            <w:tcW w:w="987" w:type="dxa"/>
            <w:vAlign w:val="center"/>
          </w:tcPr>
          <w:p w14:paraId="6044AD00" w14:textId="0B23147E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5-9</w:t>
            </w:r>
          </w:p>
        </w:tc>
      </w:tr>
      <w:tr w:rsidR="00474EFA" w14:paraId="6A48CF21" w14:textId="77777777" w:rsidTr="006A6341">
        <w:tc>
          <w:tcPr>
            <w:tcW w:w="2104" w:type="dxa"/>
          </w:tcPr>
          <w:p w14:paraId="5BB65494" w14:textId="3579B5B2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5</w:t>
            </w:r>
          </w:p>
        </w:tc>
        <w:tc>
          <w:tcPr>
            <w:tcW w:w="2518" w:type="dxa"/>
          </w:tcPr>
          <w:p w14:paraId="3EDC67EC" w14:textId="453D1F99" w:rsidR="00474EFA" w:rsidRPr="000324E9" w:rsidRDefault="00EF354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  <w:r w:rsidR="00C9448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52" w:type="dxa"/>
            <w:vAlign w:val="bottom"/>
          </w:tcPr>
          <w:p w14:paraId="3BD84666" w14:textId="054839C2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33" w:type="dxa"/>
          </w:tcPr>
          <w:p w14:paraId="634E8F64" w14:textId="09FE28AE" w:rsidR="00474EFA" w:rsidRDefault="00474EFA" w:rsidP="00330FBD">
            <w:pPr>
              <w:jc w:val="center"/>
            </w:pPr>
            <w:r>
              <w:t>0.4</w:t>
            </w:r>
          </w:p>
        </w:tc>
        <w:tc>
          <w:tcPr>
            <w:tcW w:w="2268" w:type="dxa"/>
          </w:tcPr>
          <w:p w14:paraId="731179F6" w14:textId="41653928" w:rsidR="00474EFA" w:rsidRPr="000324E9" w:rsidRDefault="00474EFA" w:rsidP="00330FBD">
            <w:pPr>
              <w:jc w:val="center"/>
              <w:rPr>
                <w:rtl/>
              </w:rPr>
            </w:pPr>
            <w:r>
              <w:t>0.2</w:t>
            </w:r>
          </w:p>
        </w:tc>
        <w:tc>
          <w:tcPr>
            <w:tcW w:w="987" w:type="dxa"/>
            <w:vAlign w:val="center"/>
          </w:tcPr>
          <w:p w14:paraId="0080DA71" w14:textId="5BD5E7B5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10-14</w:t>
            </w:r>
          </w:p>
        </w:tc>
      </w:tr>
      <w:tr w:rsidR="00474EFA" w14:paraId="52552617" w14:textId="77777777" w:rsidTr="006A6341">
        <w:tc>
          <w:tcPr>
            <w:tcW w:w="2104" w:type="dxa"/>
          </w:tcPr>
          <w:p w14:paraId="744FE843" w14:textId="61EF6E61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2518" w:type="dxa"/>
          </w:tcPr>
          <w:p w14:paraId="0DE62A3A" w14:textId="3AB1775E" w:rsidR="00474EFA" w:rsidRPr="000324E9" w:rsidRDefault="00C94484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2852" w:type="dxa"/>
            <w:vAlign w:val="bottom"/>
          </w:tcPr>
          <w:p w14:paraId="7E1A4617" w14:textId="288B952A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33" w:type="dxa"/>
          </w:tcPr>
          <w:p w14:paraId="432EDA83" w14:textId="216AFD2F" w:rsidR="00474EFA" w:rsidRDefault="00474EFA" w:rsidP="00330FBD">
            <w:pPr>
              <w:jc w:val="center"/>
            </w:pPr>
            <w:r>
              <w:t>0.2</w:t>
            </w:r>
          </w:p>
        </w:tc>
        <w:tc>
          <w:tcPr>
            <w:tcW w:w="2268" w:type="dxa"/>
          </w:tcPr>
          <w:p w14:paraId="50FFECD8" w14:textId="57DFE3B1" w:rsidR="00474EFA" w:rsidRPr="000324E9" w:rsidRDefault="00474EFA" w:rsidP="00330FBD">
            <w:pPr>
              <w:jc w:val="center"/>
              <w:rPr>
                <w:rtl/>
              </w:rPr>
            </w:pPr>
            <w:r>
              <w:t>0.2</w:t>
            </w:r>
          </w:p>
        </w:tc>
        <w:tc>
          <w:tcPr>
            <w:tcW w:w="987" w:type="dxa"/>
            <w:vAlign w:val="center"/>
          </w:tcPr>
          <w:p w14:paraId="052E0A7E" w14:textId="382704F6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15-24</w:t>
            </w:r>
          </w:p>
        </w:tc>
      </w:tr>
      <w:tr w:rsidR="00474EFA" w14:paraId="34D941AE" w14:textId="77777777" w:rsidTr="006A6341">
        <w:tc>
          <w:tcPr>
            <w:tcW w:w="2104" w:type="dxa"/>
          </w:tcPr>
          <w:p w14:paraId="457A81D5" w14:textId="2DB4A5C5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2518" w:type="dxa"/>
          </w:tcPr>
          <w:p w14:paraId="4CB72C2D" w14:textId="4068D755" w:rsidR="00474EFA" w:rsidRPr="000324E9" w:rsidRDefault="004620E4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2B6A2F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2852" w:type="dxa"/>
            <w:vAlign w:val="bottom"/>
          </w:tcPr>
          <w:p w14:paraId="384A752A" w14:textId="51EEAEDD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33" w:type="dxa"/>
          </w:tcPr>
          <w:p w14:paraId="44ADA938" w14:textId="0CE9C2B8" w:rsidR="00474EFA" w:rsidRDefault="00474EFA" w:rsidP="00330FBD">
            <w:pPr>
              <w:jc w:val="center"/>
            </w:pPr>
            <w:r>
              <w:t>0.3</w:t>
            </w:r>
          </w:p>
        </w:tc>
        <w:tc>
          <w:tcPr>
            <w:tcW w:w="2268" w:type="dxa"/>
          </w:tcPr>
          <w:p w14:paraId="1B7D916B" w14:textId="00F86C5A" w:rsidR="00474EFA" w:rsidRPr="000324E9" w:rsidRDefault="00474EFA" w:rsidP="00330FBD">
            <w:pPr>
              <w:jc w:val="center"/>
              <w:rPr>
                <w:rtl/>
              </w:rPr>
            </w:pPr>
            <w:r>
              <w:t>0.</w:t>
            </w:r>
            <w:r w:rsidR="004620E4">
              <w:t>2</w:t>
            </w:r>
          </w:p>
        </w:tc>
        <w:tc>
          <w:tcPr>
            <w:tcW w:w="987" w:type="dxa"/>
            <w:vAlign w:val="center"/>
          </w:tcPr>
          <w:p w14:paraId="3B408273" w14:textId="4BF63505" w:rsidR="00474EFA" w:rsidRPr="000324E9" w:rsidRDefault="00474EFA" w:rsidP="00330FBD">
            <w:pPr>
              <w:bidi w:val="0"/>
              <w:rPr>
                <w:rtl/>
              </w:rPr>
            </w:pPr>
            <w:r w:rsidRPr="000324E9">
              <w:rPr>
                <w:rFonts w:ascii="Calibri" w:hAnsi="Calibri" w:cs="Calibri"/>
              </w:rPr>
              <w:t>25-44</w:t>
            </w:r>
          </w:p>
        </w:tc>
      </w:tr>
      <w:tr w:rsidR="00474EFA" w14:paraId="2780A21C" w14:textId="77777777" w:rsidTr="006A6341">
        <w:tc>
          <w:tcPr>
            <w:tcW w:w="2104" w:type="dxa"/>
          </w:tcPr>
          <w:p w14:paraId="5BBE3EA1" w14:textId="22A7613F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2518" w:type="dxa"/>
          </w:tcPr>
          <w:p w14:paraId="256EA2D8" w14:textId="69BD4982" w:rsidR="00474EFA" w:rsidRPr="000324E9" w:rsidRDefault="002B6A2F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2852" w:type="dxa"/>
            <w:vAlign w:val="bottom"/>
          </w:tcPr>
          <w:p w14:paraId="3268EE6B" w14:textId="2A2696A9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433" w:type="dxa"/>
          </w:tcPr>
          <w:p w14:paraId="52ED0A6F" w14:textId="747C5841" w:rsidR="00474EFA" w:rsidRDefault="00474EFA" w:rsidP="00330FBD">
            <w:pPr>
              <w:jc w:val="center"/>
            </w:pPr>
            <w:r>
              <w:t>1.1</w:t>
            </w:r>
          </w:p>
        </w:tc>
        <w:tc>
          <w:tcPr>
            <w:tcW w:w="2268" w:type="dxa"/>
          </w:tcPr>
          <w:p w14:paraId="7E8F4AC5" w14:textId="5541A894" w:rsidR="00474EFA" w:rsidRPr="000324E9" w:rsidRDefault="00474EFA" w:rsidP="00330FBD">
            <w:pPr>
              <w:jc w:val="center"/>
              <w:rPr>
                <w:rtl/>
              </w:rPr>
            </w:pPr>
            <w:r>
              <w:t>0.4</w:t>
            </w:r>
          </w:p>
        </w:tc>
        <w:tc>
          <w:tcPr>
            <w:tcW w:w="987" w:type="dxa"/>
            <w:vAlign w:val="center"/>
          </w:tcPr>
          <w:p w14:paraId="5A3467D8" w14:textId="0CD7E172" w:rsidR="00474EFA" w:rsidRPr="000324E9" w:rsidRDefault="00474EFA" w:rsidP="00330FBD">
            <w:pPr>
              <w:bidi w:val="0"/>
              <w:rPr>
                <w:rFonts w:ascii="Calibri" w:hAnsi="Calibri" w:cs="Calibri"/>
              </w:rPr>
            </w:pPr>
            <w:r w:rsidRPr="000324E9">
              <w:rPr>
                <w:rFonts w:ascii="Calibri" w:hAnsi="Calibri" w:cs="Calibri"/>
              </w:rPr>
              <w:t>45-64</w:t>
            </w:r>
          </w:p>
        </w:tc>
      </w:tr>
      <w:tr w:rsidR="00474EFA" w14:paraId="2B690358" w14:textId="77777777" w:rsidTr="006A6341">
        <w:tc>
          <w:tcPr>
            <w:tcW w:w="2104" w:type="dxa"/>
          </w:tcPr>
          <w:p w14:paraId="3383BFC8" w14:textId="3C418EA4" w:rsidR="00474EFA" w:rsidRPr="000324E9" w:rsidRDefault="00474EFA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</w:t>
            </w:r>
          </w:p>
        </w:tc>
        <w:tc>
          <w:tcPr>
            <w:tcW w:w="2518" w:type="dxa"/>
          </w:tcPr>
          <w:p w14:paraId="1D19F73B" w14:textId="40A55124" w:rsidR="00474EFA" w:rsidRPr="000324E9" w:rsidRDefault="002B6A2F" w:rsidP="00330F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8</w:t>
            </w:r>
          </w:p>
        </w:tc>
        <w:tc>
          <w:tcPr>
            <w:tcW w:w="2852" w:type="dxa"/>
            <w:vAlign w:val="bottom"/>
          </w:tcPr>
          <w:p w14:paraId="67682531" w14:textId="2069FCF5" w:rsidR="00474EFA" w:rsidRPr="000324E9" w:rsidRDefault="00474EFA" w:rsidP="00330FBD">
            <w:pPr>
              <w:jc w:val="center"/>
              <w:rPr>
                <w:rtl/>
              </w:rPr>
            </w:pPr>
            <w:r w:rsidRPr="000324E9">
              <w:rPr>
                <w:rFonts w:ascii="Calibri" w:hAnsi="Calibri" w:cs="Calibri"/>
                <w:color w:val="000000"/>
              </w:rPr>
              <w:t>59.3</w:t>
            </w:r>
          </w:p>
        </w:tc>
        <w:tc>
          <w:tcPr>
            <w:tcW w:w="1433" w:type="dxa"/>
          </w:tcPr>
          <w:p w14:paraId="6925B21D" w14:textId="5EB2B73D" w:rsidR="00474EFA" w:rsidRDefault="00474EFA" w:rsidP="00330FBD">
            <w:pPr>
              <w:jc w:val="center"/>
            </w:pPr>
            <w:r>
              <w:t>9.1</w:t>
            </w:r>
          </w:p>
        </w:tc>
        <w:tc>
          <w:tcPr>
            <w:tcW w:w="2268" w:type="dxa"/>
          </w:tcPr>
          <w:p w14:paraId="2167A437" w14:textId="6AB627E7" w:rsidR="00474EFA" w:rsidRPr="000324E9" w:rsidRDefault="00474EFA" w:rsidP="00330FBD">
            <w:pPr>
              <w:jc w:val="center"/>
              <w:rPr>
                <w:rtl/>
              </w:rPr>
            </w:pPr>
            <w:r>
              <w:t>2.3</w:t>
            </w:r>
          </w:p>
        </w:tc>
        <w:tc>
          <w:tcPr>
            <w:tcW w:w="987" w:type="dxa"/>
            <w:vAlign w:val="center"/>
          </w:tcPr>
          <w:p w14:paraId="20139C89" w14:textId="72D9C654" w:rsidR="00474EFA" w:rsidRPr="000324E9" w:rsidRDefault="00443619" w:rsidP="00330FBD">
            <w:pPr>
              <w:bidi w:val="0"/>
              <w:rPr>
                <w:rFonts w:ascii="Calibri" w:hAnsi="Calibri" w:cs="Calibri"/>
              </w:rPr>
            </w:pPr>
            <w:r w:rsidRPr="00443619">
              <w:rPr>
                <w:rFonts w:cstheme="minorHAnsi"/>
              </w:rPr>
              <w:t>≥</w:t>
            </w:r>
            <w:r w:rsidR="00474EFA" w:rsidRPr="000324E9">
              <w:rPr>
                <w:rFonts w:ascii="Calibri" w:hAnsi="Calibri" w:cs="Calibri"/>
              </w:rPr>
              <w:t>65</w:t>
            </w:r>
          </w:p>
        </w:tc>
      </w:tr>
    </w:tbl>
    <w:p w14:paraId="5B93A761" w14:textId="4F3810A5" w:rsidR="003B174A" w:rsidRDefault="00330FBD" w:rsidP="00330FBD">
      <w:pPr>
        <w:bidi w:val="0"/>
        <w:rPr>
          <w:b/>
          <w:bCs/>
        </w:rPr>
      </w:pPr>
      <w:r w:rsidRPr="00803853">
        <w:rPr>
          <w:b/>
          <w:bCs/>
        </w:rPr>
        <w:t xml:space="preserve">Table </w:t>
      </w:r>
      <w:r w:rsidR="0036012C">
        <w:rPr>
          <w:b/>
          <w:bCs/>
        </w:rPr>
        <w:t>2</w:t>
      </w:r>
      <w:r w:rsidR="002B28EC">
        <w:rPr>
          <w:b/>
          <w:bCs/>
        </w:rPr>
        <w:t>S</w:t>
      </w:r>
      <w:r w:rsidRPr="00803853">
        <w:rPr>
          <w:b/>
          <w:bCs/>
        </w:rPr>
        <w:t xml:space="preserve">. Rates per 100,000 population of </w:t>
      </w:r>
      <w:r w:rsidR="009C78E7" w:rsidRPr="00803853">
        <w:rPr>
          <w:b/>
          <w:bCs/>
        </w:rPr>
        <w:t xml:space="preserve">laboratory-confirmed RSV 2021-2024 vs </w:t>
      </w:r>
      <w:r w:rsidRPr="00803853">
        <w:rPr>
          <w:b/>
          <w:bCs/>
        </w:rPr>
        <w:t xml:space="preserve">primary </w:t>
      </w:r>
      <w:r w:rsidR="00512EFD">
        <w:rPr>
          <w:b/>
          <w:bCs/>
        </w:rPr>
        <w:t xml:space="preserve">ICD.9 </w:t>
      </w:r>
      <w:r w:rsidRPr="00803853">
        <w:rPr>
          <w:b/>
          <w:bCs/>
        </w:rPr>
        <w:t>RSV-related diagnos</w:t>
      </w:r>
      <w:r w:rsidR="001F6E9F">
        <w:rPr>
          <w:b/>
          <w:bCs/>
        </w:rPr>
        <w:t>i</w:t>
      </w:r>
      <w:r w:rsidRPr="00803853">
        <w:rPr>
          <w:b/>
          <w:bCs/>
        </w:rPr>
        <w:t>s</w:t>
      </w:r>
      <w:r w:rsidR="001F6E9F">
        <w:rPr>
          <w:b/>
          <w:bCs/>
        </w:rPr>
        <w:t xml:space="preserve"> codes</w:t>
      </w:r>
      <w:r w:rsidR="00B55D90" w:rsidRPr="00803853">
        <w:rPr>
          <w:b/>
          <w:bCs/>
        </w:rPr>
        <w:t xml:space="preserve"> 2000-2017, </w:t>
      </w:r>
      <w:r w:rsidR="00803853">
        <w:rPr>
          <w:b/>
          <w:bCs/>
        </w:rPr>
        <w:t>by age group</w:t>
      </w:r>
    </w:p>
    <w:p w14:paraId="6CDA908E" w14:textId="17E895C5" w:rsidR="00474EFA" w:rsidRPr="00474EFA" w:rsidRDefault="00474EFA" w:rsidP="00474EFA">
      <w:pPr>
        <w:bidi w:val="0"/>
      </w:pPr>
    </w:p>
    <w:p w14:paraId="50C6558C" w14:textId="752F58C5" w:rsidR="00474EFA" w:rsidRPr="00474EFA" w:rsidRDefault="00474EFA" w:rsidP="00474EFA">
      <w:pPr>
        <w:tabs>
          <w:tab w:val="left" w:pos="7111"/>
        </w:tabs>
        <w:bidi w:val="0"/>
      </w:pPr>
      <w:r>
        <w:tab/>
      </w:r>
    </w:p>
    <w:p w14:paraId="3EBF8D12" w14:textId="5593C9A6" w:rsidR="00474EFA" w:rsidRPr="00474EFA" w:rsidRDefault="00474EFA" w:rsidP="00474EFA">
      <w:pPr>
        <w:bidi w:val="0"/>
      </w:pPr>
    </w:p>
    <w:p w14:paraId="21ABC48A" w14:textId="559FB6CD" w:rsidR="00474EFA" w:rsidRPr="00474EFA" w:rsidRDefault="00474EFA" w:rsidP="00474EFA">
      <w:pPr>
        <w:bidi w:val="0"/>
      </w:pPr>
    </w:p>
    <w:p w14:paraId="6B34BA0D" w14:textId="60D26DEC" w:rsidR="00474EFA" w:rsidRPr="00474EFA" w:rsidRDefault="00474EFA" w:rsidP="00474EFA">
      <w:pPr>
        <w:bidi w:val="0"/>
      </w:pPr>
    </w:p>
    <w:p w14:paraId="03CFD17A" w14:textId="56A3E785" w:rsidR="00474EFA" w:rsidRPr="00474EFA" w:rsidRDefault="00474EFA" w:rsidP="00474EFA">
      <w:pPr>
        <w:bidi w:val="0"/>
      </w:pPr>
    </w:p>
    <w:p w14:paraId="68F5CDFA" w14:textId="38EBE8E8" w:rsidR="00474EFA" w:rsidRPr="00474EFA" w:rsidRDefault="00474EFA" w:rsidP="00474EFA">
      <w:pPr>
        <w:bidi w:val="0"/>
      </w:pPr>
    </w:p>
    <w:p w14:paraId="4D52D423" w14:textId="7DA123F8" w:rsidR="00474EFA" w:rsidRPr="00474EFA" w:rsidRDefault="00474EFA" w:rsidP="00474EFA">
      <w:pPr>
        <w:bidi w:val="0"/>
      </w:pPr>
    </w:p>
    <w:p w14:paraId="29EDD875" w14:textId="2495C19E" w:rsidR="00474EFA" w:rsidRPr="00474EFA" w:rsidRDefault="00474EFA" w:rsidP="00474EFA">
      <w:pPr>
        <w:bidi w:val="0"/>
      </w:pPr>
    </w:p>
    <w:p w14:paraId="20319E52" w14:textId="2A93740D" w:rsidR="00474EFA" w:rsidRPr="00474EFA" w:rsidRDefault="00474EFA" w:rsidP="00474EFA">
      <w:pPr>
        <w:bidi w:val="0"/>
      </w:pPr>
    </w:p>
    <w:p w14:paraId="75D7DC67" w14:textId="77777777" w:rsidR="00474EFA" w:rsidRPr="00474EFA" w:rsidRDefault="00474EFA" w:rsidP="00474EFA">
      <w:pPr>
        <w:bidi w:val="0"/>
      </w:pPr>
    </w:p>
    <w:sectPr w:rsidR="00474EFA" w:rsidRPr="00474EFA" w:rsidSect="00474EF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gutterAtTop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E9"/>
    <w:rsid w:val="000324E9"/>
    <w:rsid w:val="000569C5"/>
    <w:rsid w:val="0009716A"/>
    <w:rsid w:val="000B4FBD"/>
    <w:rsid w:val="000F3CF3"/>
    <w:rsid w:val="00126261"/>
    <w:rsid w:val="00163CE4"/>
    <w:rsid w:val="001C6A1C"/>
    <w:rsid w:val="001F6E9F"/>
    <w:rsid w:val="002B28EC"/>
    <w:rsid w:val="002B6A2F"/>
    <w:rsid w:val="002D1D73"/>
    <w:rsid w:val="003155A4"/>
    <w:rsid w:val="00330FBD"/>
    <w:rsid w:val="0036012C"/>
    <w:rsid w:val="0039459D"/>
    <w:rsid w:val="003B174A"/>
    <w:rsid w:val="00443619"/>
    <w:rsid w:val="004620E4"/>
    <w:rsid w:val="00474EFA"/>
    <w:rsid w:val="004B7416"/>
    <w:rsid w:val="004C1DFF"/>
    <w:rsid w:val="0050697A"/>
    <w:rsid w:val="00512EFD"/>
    <w:rsid w:val="00624422"/>
    <w:rsid w:val="00626C17"/>
    <w:rsid w:val="006A6341"/>
    <w:rsid w:val="007E401B"/>
    <w:rsid w:val="00803853"/>
    <w:rsid w:val="00851126"/>
    <w:rsid w:val="00920088"/>
    <w:rsid w:val="00936FCC"/>
    <w:rsid w:val="009A67FB"/>
    <w:rsid w:val="009C78E7"/>
    <w:rsid w:val="00AE5837"/>
    <w:rsid w:val="00B045D3"/>
    <w:rsid w:val="00B55D90"/>
    <w:rsid w:val="00B76933"/>
    <w:rsid w:val="00BB34B0"/>
    <w:rsid w:val="00BD1034"/>
    <w:rsid w:val="00BD71D9"/>
    <w:rsid w:val="00C94484"/>
    <w:rsid w:val="00D0720B"/>
    <w:rsid w:val="00D144D6"/>
    <w:rsid w:val="00DA1A55"/>
    <w:rsid w:val="00DF3268"/>
    <w:rsid w:val="00E05119"/>
    <w:rsid w:val="00E10B15"/>
    <w:rsid w:val="00E348C7"/>
    <w:rsid w:val="00E73CFA"/>
    <w:rsid w:val="00EF354A"/>
    <w:rsid w:val="00F560AE"/>
    <w:rsid w:val="00FE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5B0B"/>
  <w15:chartTrackingRefBased/>
  <w15:docId w15:val="{B78798B8-DFA4-4A78-ABB4-CD80D17D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4B0"/>
    <w:pPr>
      <w:bidi/>
    </w:pPr>
  </w:style>
  <w:style w:type="paragraph" w:styleId="1">
    <w:name w:val="heading 1"/>
    <w:basedOn w:val="a"/>
    <w:next w:val="a"/>
    <w:link w:val="10"/>
    <w:uiPriority w:val="9"/>
    <w:qFormat/>
    <w:rsid w:val="00BB34B0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BB3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a3">
    <w:name w:val="List Paragraph"/>
    <w:basedOn w:val="a"/>
    <w:uiPriority w:val="34"/>
    <w:qFormat/>
    <w:rsid w:val="00BB34B0"/>
    <w:pPr>
      <w:bidi w:val="0"/>
      <w:ind w:left="720"/>
      <w:contextualSpacing/>
    </w:pPr>
  </w:style>
  <w:style w:type="table" w:styleId="a4">
    <w:name w:val="Table Grid"/>
    <w:basedOn w:val="a1"/>
    <w:uiPriority w:val="39"/>
    <w:rsid w:val="00032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CCM16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הרונה פרידמן</dc:creator>
  <cp:keywords/>
  <dc:description/>
  <cp:lastModifiedBy>אהרונה פרידמן</cp:lastModifiedBy>
  <cp:revision>51</cp:revision>
  <dcterms:created xsi:type="dcterms:W3CDTF">2024-10-04T12:03:00Z</dcterms:created>
  <dcterms:modified xsi:type="dcterms:W3CDTF">2025-02-12T12:31:00Z</dcterms:modified>
</cp:coreProperties>
</file>